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846" w:type="dxa"/>
        <w:tblLook w:val="04A0" w:firstRow="1" w:lastRow="0" w:firstColumn="1" w:lastColumn="0" w:noHBand="0" w:noVBand="1"/>
      </w:tblPr>
      <w:tblGrid>
        <w:gridCol w:w="1069"/>
        <w:gridCol w:w="1058"/>
        <w:gridCol w:w="916"/>
        <w:gridCol w:w="1227"/>
        <w:gridCol w:w="1971"/>
        <w:gridCol w:w="1114"/>
        <w:gridCol w:w="1092"/>
        <w:gridCol w:w="1067"/>
        <w:gridCol w:w="1326"/>
        <w:gridCol w:w="806"/>
        <w:gridCol w:w="879"/>
        <w:gridCol w:w="664"/>
        <w:gridCol w:w="657"/>
      </w:tblGrid>
      <w:tr w:rsidR="009A38EA" w:rsidRPr="009A38EA" w:rsidTr="00BC7CDC">
        <w:trPr>
          <w:cantSplit/>
          <w:trHeight w:val="841"/>
        </w:trPr>
        <w:tc>
          <w:tcPr>
            <w:tcW w:w="1069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058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Publication Year</w:t>
            </w:r>
          </w:p>
        </w:tc>
        <w:tc>
          <w:tcPr>
            <w:tcW w:w="916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Joints Affected</w:t>
            </w:r>
          </w:p>
        </w:tc>
        <w:tc>
          <w:tcPr>
            <w:tcW w:w="1227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Diagnosis Made Using</w:t>
            </w:r>
          </w:p>
        </w:tc>
        <w:tc>
          <w:tcPr>
            <w:tcW w:w="1971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Treatment 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analysed </w:t>
            </w: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(frequency per day)</w:t>
            </w:r>
          </w:p>
        </w:tc>
        <w:tc>
          <w:tcPr>
            <w:tcW w:w="1114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Country of study</w:t>
            </w:r>
          </w:p>
        </w:tc>
        <w:tc>
          <w:tcPr>
            <w:tcW w:w="1092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Funding source</w:t>
            </w:r>
          </w:p>
        </w:tc>
        <w:tc>
          <w:tcPr>
            <w:tcW w:w="1067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1326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Mean age (SD)</w:t>
            </w:r>
          </w:p>
        </w:tc>
        <w:tc>
          <w:tcPr>
            <w:tcW w:w="806" w:type="dxa"/>
            <w:noWrap/>
            <w:vAlign w:val="center"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n (%) females</w:t>
            </w:r>
          </w:p>
        </w:tc>
        <w:tc>
          <w:tcPr>
            <w:tcW w:w="879" w:type="dxa"/>
            <w:vAlign w:val="center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Week analysed</w:t>
            </w:r>
          </w:p>
        </w:tc>
        <w:tc>
          <w:tcPr>
            <w:tcW w:w="664" w:type="dxa"/>
            <w:vAlign w:val="center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ES (</w:t>
            </w:r>
            <w:proofErr w:type="spellStart"/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seES</w:t>
            </w:r>
            <w:proofErr w:type="spellEnd"/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57" w:type="dxa"/>
            <w:vAlign w:val="center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A38EA">
              <w:rPr>
                <w:rFonts w:asciiTheme="minorHAnsi" w:hAnsiTheme="minorHAnsi"/>
                <w:b/>
                <w:bCs/>
                <w:sz w:val="18"/>
                <w:szCs w:val="18"/>
              </w:rPr>
              <w:t>Notes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Rother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3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CR</w:t>
            </w:r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2.29%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ketoprofen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gel (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1.8 (11.3), B: 62.6 (9.5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86 (52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-0.</w:t>
            </w:r>
            <w:r w:rsidR="00CD7C50">
              <w:rPr>
                <w:rFonts w:asciiTheme="minorHAnsi" w:hAnsiTheme="minorHAnsi"/>
                <w:sz w:val="18"/>
                <w:szCs w:val="18"/>
              </w:rPr>
              <w:t>1</w:t>
            </w:r>
            <w:r w:rsidRPr="009A38EA">
              <w:rPr>
                <w:rFonts w:asciiTheme="minorHAnsi" w:hAnsiTheme="minorHAnsi"/>
                <w:sz w:val="18"/>
                <w:szCs w:val="18"/>
              </w:rPr>
              <w:t>7 (0.09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Conaghan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3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2.29%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ketoprofen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gel (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zech Republic, Germany, Poland, UK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1.6 (8), </w:t>
            </w:r>
          </w:p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B: 59.9 (9.5), C: 60.1 (9.8), D: 62.3 (8.2), E: 62.0 (8.7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F: 61.3 (7.2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920 (66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11 (0.06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ltman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9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Hand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% diclofenac sodium gel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3.6 (10.3), B: 64.7 (9.6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96 (77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27 (0.10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Simon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9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Clinically, 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.5% diclofenac sodium solution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anada, 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1.7 (9.8), B: 62.1 (9.3), C: 61 (10), </w:t>
            </w:r>
          </w:p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D: 62 (10.5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E: 60.6 (10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80 (62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30 (0.10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Rother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7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Other, Pain, PGA, Stiffness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2.29%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ketoprofen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gel (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Germany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3.3 (10.1), B: 62.4 (9.6), C: 62.8 (9.8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37 (60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33 (0.12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Niethard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5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Clinically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1.16% diclofenac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diethylamine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Germany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6 (9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66 (9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51 (63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36 (0.13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aer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5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.5% diclofenac sodium solution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5 (11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64.6 (10.9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22 (56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35 (0.14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Roth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4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.5% diclofenac sodium solution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3.4 (10.5), B: 64.9 (10.6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21 (68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28 (0.11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ookman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4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.5% diclofenac sodium solution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anad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2.5 (11.7), B: 62.1 (11.4), C: 60.8 (11.4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57 (63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29 (0.14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Trnavsky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4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5% ibuprofen cream (3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zech Republic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7 (6.7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66.9 (7.5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39 (78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89 (0.30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lastRenderedPageBreak/>
              <w:t>Rovensky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1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5% ibuprofen cream (3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Slovaki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2.7 (7.3), B: 64.2 (9.1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74 (74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84 (0.21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Ottillinger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1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0.1, 0.3, and 1%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eltenac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gel (3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Hungary, Czech Republic, Switzerland, Germany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6 (8), </w:t>
            </w:r>
          </w:p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B: 66 (9), </w:t>
            </w:r>
          </w:p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C: 67 (8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D: 67 (7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83 (77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10 (0.15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Grace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999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Symptomatic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% diclofenac sodium gel (3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anad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oth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0.4 (14.6), B: 63.6 (10.7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5 (61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62 (0.25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Sandelin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997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1%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eltenac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gel (3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Finland, Sweden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1 (8.3), </w:t>
            </w:r>
          </w:p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61 (7.9),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 C: 61 (7.8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89 (65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-0.05 (0.14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araf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0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% diclofenac sodium gel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1.8 (10.9), B: 60.9 (10.9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67 (64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23 (0.10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Dreiser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993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180 mg diclofenac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hydroxyethylpyrrolidine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patch (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France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6.8 (11.5), B: 64.8 (11.4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20 (77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62 (0.17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Yoo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996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Clinically, 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ore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1 (7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59 (6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4 (100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52 (0.37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Bruhlmann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3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180 mg diclofenac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epolamine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patch (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Switzerland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4 (10.7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64.8 (10.6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60 (58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.06 (0.21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Varadi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3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Pain, Symptomatic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0% ibuprofen cream (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Switzerland, 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0.8 (11.6), B: 61.8 (11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8 (64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25 (0.25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Kneer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3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2.29%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ketoprofen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gel (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Germany, Poland, Serbia, Croati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1.6 (9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61.9 (9.7), C: 61.8 (9.2), D: 61.3 (9.3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593 (68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16 (0.08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Shoara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5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% diclofenac sodium gel (3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Iran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Public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52.7 (7.4), B: 52 (8.9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: 50.6 (7.2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71 (72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28 (0.27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Wadsworth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6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% diclofenac sodium gel (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0.2 (9.2), B: 61.9 (9.1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73 (72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21 (0.13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Yataba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7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0, 20, 40 mg S-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flurbiprofen</w:t>
            </w:r>
            <w:proofErr w:type="spellEnd"/>
            <w:r w:rsidRPr="009A38EA">
              <w:rPr>
                <w:rFonts w:asciiTheme="minorHAnsi" w:hAnsiTheme="minorHAnsi"/>
                <w:sz w:val="18"/>
                <w:szCs w:val="18"/>
              </w:rPr>
              <w:t xml:space="preserve"> patch (1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Japan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6.7 (9.6), B: 66.4 (9.3), </w:t>
            </w:r>
            <w:r w:rsidRPr="009A38EA">
              <w:rPr>
                <w:rFonts w:asciiTheme="minorHAnsi" w:hAnsiTheme="minorHAnsi"/>
                <w:sz w:val="18"/>
                <w:szCs w:val="18"/>
              </w:rPr>
              <w:lastRenderedPageBreak/>
              <w:t>C: 66.2 (8.6), D: 67.3 (9.1), E: 66.4 (9.1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lastRenderedPageBreak/>
              <w:t>654 (85%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27 (0.10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Kosuwon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10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CR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0125% capsaicin cream (3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Thailand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oth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61 (6.3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99 (100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-0.18 (0.18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McCleane</w:t>
            </w:r>
            <w:proofErr w:type="spellEnd"/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2000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Hand, Hip, Knee, Shoulder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025% capsaicin cream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49.7 (13.4), B: 48.4 (14.1), C: 48.1 (14.3), D: 50.9 (12.8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89 (45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18 (0.22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Schnitzer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994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Hand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Clinically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025% capsaicin cream (4, then 2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32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: 69.3 (8.4), B: 66.8 (9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0 (68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78 (0.32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ltman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994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Ankle, Elbow, Knee, Shoulder, Wrist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Clinically, Pain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025% capsaicin cream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ercial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3 (12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61 (12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72 (64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46 (0.20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9A38EA" w:rsidRPr="009A38EA" w:rsidTr="00BC7CDC">
        <w:trPr>
          <w:trHeight w:val="300"/>
        </w:trPr>
        <w:tc>
          <w:tcPr>
            <w:tcW w:w="1069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Deal</w:t>
            </w:r>
          </w:p>
        </w:tc>
        <w:tc>
          <w:tcPr>
            <w:tcW w:w="1058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1991</w:t>
            </w:r>
          </w:p>
        </w:tc>
        <w:tc>
          <w:tcPr>
            <w:tcW w:w="91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Knee</w:t>
            </w:r>
          </w:p>
        </w:tc>
        <w:tc>
          <w:tcPr>
            <w:tcW w:w="122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Clinically, </w:t>
            </w:r>
            <w:proofErr w:type="spellStart"/>
            <w:r w:rsidRPr="009A38EA">
              <w:rPr>
                <w:rFonts w:asciiTheme="minorHAnsi" w:hAnsiTheme="minorHAnsi"/>
                <w:sz w:val="18"/>
                <w:szCs w:val="18"/>
              </w:rPr>
              <w:t>Xray</w:t>
            </w:r>
            <w:proofErr w:type="spellEnd"/>
          </w:p>
        </w:tc>
        <w:tc>
          <w:tcPr>
            <w:tcW w:w="1971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025% capsaicin cream (4)</w:t>
            </w:r>
          </w:p>
        </w:tc>
        <w:tc>
          <w:tcPr>
            <w:tcW w:w="1114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092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Public</w:t>
            </w:r>
          </w:p>
        </w:tc>
        <w:tc>
          <w:tcPr>
            <w:tcW w:w="1067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Community</w:t>
            </w:r>
          </w:p>
        </w:tc>
        <w:tc>
          <w:tcPr>
            <w:tcW w:w="1326" w:type="dxa"/>
            <w:noWrap/>
            <w:hideMark/>
          </w:tcPr>
          <w:p w:rsidR="00BC7CDC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 xml:space="preserve">A: 62 (10.8), </w:t>
            </w:r>
          </w:p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B: 60 (11.8)</w:t>
            </w:r>
          </w:p>
        </w:tc>
        <w:tc>
          <w:tcPr>
            <w:tcW w:w="806" w:type="dxa"/>
            <w:noWrap/>
            <w:hideMark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5 (64%)</w:t>
            </w:r>
          </w:p>
        </w:tc>
        <w:tc>
          <w:tcPr>
            <w:tcW w:w="879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9A38EA">
              <w:rPr>
                <w:rFonts w:asciiTheme="minorHAnsi" w:hAnsiTheme="minorHAnsi"/>
                <w:sz w:val="18"/>
                <w:szCs w:val="18"/>
              </w:rPr>
              <w:t>0.38 (0.25)</w:t>
            </w:r>
          </w:p>
        </w:tc>
        <w:tc>
          <w:tcPr>
            <w:tcW w:w="657" w:type="dxa"/>
          </w:tcPr>
          <w:p w:rsidR="009A38EA" w:rsidRPr="009A38EA" w:rsidRDefault="009A38EA" w:rsidP="009A38EA">
            <w:pPr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L</w:t>
            </w:r>
          </w:p>
        </w:tc>
      </w:tr>
      <w:tr w:rsidR="00BC7CDC" w:rsidRPr="009A38EA" w:rsidTr="00BC7CDC">
        <w:trPr>
          <w:trHeight w:val="300"/>
        </w:trPr>
        <w:tc>
          <w:tcPr>
            <w:tcW w:w="13846" w:type="dxa"/>
            <w:gridSpan w:val="13"/>
            <w:noWrap/>
          </w:tcPr>
          <w:p w:rsidR="00BC7CDC" w:rsidRDefault="00BC7CDC" w:rsidP="00BC7CDC">
            <w:pPr>
              <w:tabs>
                <w:tab w:val="left" w:pos="3270"/>
              </w:tabs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ACR: American College of Rheumatology; AL: As Licensed analysis; ES: effect size;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seES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: standard error of effect size; n: number; PGA: Patient/Physician Global Assessment</w:t>
            </w:r>
          </w:p>
          <w:p w:rsidR="00BC7CDC" w:rsidRDefault="00BC7CDC" w:rsidP="00BC7CDC">
            <w:pPr>
              <w:tabs>
                <w:tab w:val="left" w:pos="1065"/>
              </w:tabs>
              <w:spacing w:after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Mean age (SD) presented for all treatment arms in study, listed as A, B, C, etc. </w:t>
            </w:r>
            <w:bookmarkStart w:id="0" w:name="_GoBack"/>
            <w:bookmarkEnd w:id="0"/>
          </w:p>
        </w:tc>
      </w:tr>
    </w:tbl>
    <w:p w:rsidR="004B3D2C" w:rsidRPr="001D49D8" w:rsidRDefault="004B3D2C" w:rsidP="001D49D8"/>
    <w:sectPr w:rsidR="004B3D2C" w:rsidRPr="001D49D8" w:rsidSect="001D49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9D8"/>
    <w:rsid w:val="000744D9"/>
    <w:rsid w:val="000E525A"/>
    <w:rsid w:val="000E6D3F"/>
    <w:rsid w:val="00101FDF"/>
    <w:rsid w:val="00103BD1"/>
    <w:rsid w:val="00112C23"/>
    <w:rsid w:val="001150E3"/>
    <w:rsid w:val="00130D7F"/>
    <w:rsid w:val="00156073"/>
    <w:rsid w:val="00170F54"/>
    <w:rsid w:val="001C3384"/>
    <w:rsid w:val="001D49D8"/>
    <w:rsid w:val="001E6071"/>
    <w:rsid w:val="00217A0D"/>
    <w:rsid w:val="002224B4"/>
    <w:rsid w:val="00222AE9"/>
    <w:rsid w:val="00281B07"/>
    <w:rsid w:val="002868E5"/>
    <w:rsid w:val="00290084"/>
    <w:rsid w:val="002931C7"/>
    <w:rsid w:val="002950C9"/>
    <w:rsid w:val="002A2B87"/>
    <w:rsid w:val="002A3D62"/>
    <w:rsid w:val="002C5791"/>
    <w:rsid w:val="002C66C0"/>
    <w:rsid w:val="00351729"/>
    <w:rsid w:val="00396491"/>
    <w:rsid w:val="003C3A0C"/>
    <w:rsid w:val="003D4C62"/>
    <w:rsid w:val="003F3B06"/>
    <w:rsid w:val="00401AF8"/>
    <w:rsid w:val="004169C2"/>
    <w:rsid w:val="00416D63"/>
    <w:rsid w:val="00420470"/>
    <w:rsid w:val="00435A7B"/>
    <w:rsid w:val="004538E3"/>
    <w:rsid w:val="00466CC3"/>
    <w:rsid w:val="00480A8E"/>
    <w:rsid w:val="00487A5C"/>
    <w:rsid w:val="00487DE7"/>
    <w:rsid w:val="004A0DE2"/>
    <w:rsid w:val="004B3D2C"/>
    <w:rsid w:val="004E60B4"/>
    <w:rsid w:val="005003C3"/>
    <w:rsid w:val="00507542"/>
    <w:rsid w:val="00527E63"/>
    <w:rsid w:val="00535CF7"/>
    <w:rsid w:val="0054107D"/>
    <w:rsid w:val="005621F6"/>
    <w:rsid w:val="005745D8"/>
    <w:rsid w:val="005970F4"/>
    <w:rsid w:val="005A387D"/>
    <w:rsid w:val="005C6A42"/>
    <w:rsid w:val="00655A5B"/>
    <w:rsid w:val="00670FDB"/>
    <w:rsid w:val="00676DB6"/>
    <w:rsid w:val="00697222"/>
    <w:rsid w:val="006C4060"/>
    <w:rsid w:val="006E3387"/>
    <w:rsid w:val="006E7F9B"/>
    <w:rsid w:val="007246A2"/>
    <w:rsid w:val="007744C2"/>
    <w:rsid w:val="007A727D"/>
    <w:rsid w:val="007B6DC5"/>
    <w:rsid w:val="007C162D"/>
    <w:rsid w:val="007C3C5B"/>
    <w:rsid w:val="007C5937"/>
    <w:rsid w:val="007C7B5F"/>
    <w:rsid w:val="007D32D2"/>
    <w:rsid w:val="007F094F"/>
    <w:rsid w:val="008336BA"/>
    <w:rsid w:val="00847062"/>
    <w:rsid w:val="008F2416"/>
    <w:rsid w:val="00916A01"/>
    <w:rsid w:val="009178E4"/>
    <w:rsid w:val="00940193"/>
    <w:rsid w:val="00942FDB"/>
    <w:rsid w:val="00980DB2"/>
    <w:rsid w:val="00997045"/>
    <w:rsid w:val="009A38EA"/>
    <w:rsid w:val="009A3FCC"/>
    <w:rsid w:val="009A7F0E"/>
    <w:rsid w:val="009E02FF"/>
    <w:rsid w:val="00A03182"/>
    <w:rsid w:val="00A37B88"/>
    <w:rsid w:val="00A45772"/>
    <w:rsid w:val="00AC0955"/>
    <w:rsid w:val="00B22F56"/>
    <w:rsid w:val="00B42ECA"/>
    <w:rsid w:val="00BA2459"/>
    <w:rsid w:val="00BB1E94"/>
    <w:rsid w:val="00BB4BF1"/>
    <w:rsid w:val="00BC075B"/>
    <w:rsid w:val="00BC7CDC"/>
    <w:rsid w:val="00BD09C7"/>
    <w:rsid w:val="00BD63CF"/>
    <w:rsid w:val="00BD7D4F"/>
    <w:rsid w:val="00BE2E1B"/>
    <w:rsid w:val="00BF2562"/>
    <w:rsid w:val="00C05585"/>
    <w:rsid w:val="00C123BC"/>
    <w:rsid w:val="00C300D7"/>
    <w:rsid w:val="00C35AED"/>
    <w:rsid w:val="00C66BBA"/>
    <w:rsid w:val="00C7607F"/>
    <w:rsid w:val="00CD7B2E"/>
    <w:rsid w:val="00CD7C50"/>
    <w:rsid w:val="00CE0DE5"/>
    <w:rsid w:val="00CF36CC"/>
    <w:rsid w:val="00CF385A"/>
    <w:rsid w:val="00D22AB3"/>
    <w:rsid w:val="00D23D04"/>
    <w:rsid w:val="00D32CF8"/>
    <w:rsid w:val="00D44F34"/>
    <w:rsid w:val="00DD28C8"/>
    <w:rsid w:val="00DF6ACF"/>
    <w:rsid w:val="00E0714B"/>
    <w:rsid w:val="00E108C0"/>
    <w:rsid w:val="00E40708"/>
    <w:rsid w:val="00E65560"/>
    <w:rsid w:val="00E77DC2"/>
    <w:rsid w:val="00E8195B"/>
    <w:rsid w:val="00E90DDD"/>
    <w:rsid w:val="00E96F7D"/>
    <w:rsid w:val="00E974D6"/>
    <w:rsid w:val="00EB6C1B"/>
    <w:rsid w:val="00ED24F3"/>
    <w:rsid w:val="00ED4825"/>
    <w:rsid w:val="00EF58DD"/>
    <w:rsid w:val="00F558BC"/>
    <w:rsid w:val="00F72408"/>
    <w:rsid w:val="00F74464"/>
    <w:rsid w:val="00FB0972"/>
    <w:rsid w:val="00FB58F3"/>
    <w:rsid w:val="00FF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E5C719-954A-4D7E-B9EB-169D1074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A7B"/>
    <w:pPr>
      <w:spacing w:after="200" w:line="276" w:lineRule="auto"/>
    </w:pPr>
    <w:rPr>
      <w:rFonts w:ascii="Verdana" w:eastAsiaTheme="majorEastAsia" w:hAnsi="Verdana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75B"/>
    <w:pPr>
      <w:keepNext/>
      <w:keepLines/>
      <w:spacing w:before="240" w:after="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75B"/>
    <w:pPr>
      <w:spacing w:before="360" w:after="360"/>
      <w:outlineLvl w:val="1"/>
    </w:pPr>
    <w:rPr>
      <w:rFonts w:eastAsiaTheme="minorHAnsi" w:cstheme="min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075B"/>
    <w:pPr>
      <w:spacing w:before="360" w:after="360" w:line="271" w:lineRule="auto"/>
      <w:outlineLvl w:val="2"/>
    </w:pPr>
    <w:rPr>
      <w:b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075B"/>
    <w:pPr>
      <w:spacing w:before="360" w:after="360" w:line="271" w:lineRule="auto"/>
      <w:outlineLvl w:val="3"/>
    </w:pPr>
    <w:rPr>
      <w:rFonts w:eastAsiaTheme="minorHAnsi" w:cstheme="min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075B"/>
    <w:pPr>
      <w:spacing w:before="360" w:after="360" w:line="271" w:lineRule="auto"/>
      <w:outlineLvl w:val="4"/>
    </w:pPr>
    <w:rPr>
      <w:rFonts w:eastAsiaTheme="minorHAnsi" w:cstheme="minorBid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C075B"/>
    <w:rPr>
      <w:rFonts w:ascii="Verdana" w:eastAsiaTheme="majorEastAsia" w:hAnsi="Verdana" w:cstheme="majorBidi"/>
      <w:b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C075B"/>
    <w:rPr>
      <w:rFonts w:ascii="Verdana" w:hAnsi="Verdana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C075B"/>
    <w:rPr>
      <w:rFonts w:ascii="Verdana" w:hAnsi="Verdana"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075B"/>
    <w:rPr>
      <w:rFonts w:ascii="Verdana" w:hAnsi="Verdana"/>
      <w:b/>
      <w:sz w:val="28"/>
      <w:szCs w:val="28"/>
    </w:rPr>
  </w:style>
  <w:style w:type="paragraph" w:customStyle="1" w:styleId="headerTOC11">
    <w:name w:val="header TOC 1.1"/>
    <w:basedOn w:val="Heading1"/>
    <w:next w:val="Normal"/>
    <w:qFormat/>
    <w:rsid w:val="00435A7B"/>
    <w:pPr>
      <w:keepNext w:val="0"/>
      <w:keepLines w:val="0"/>
      <w:spacing w:before="0" w:after="200"/>
    </w:pPr>
    <w:rPr>
      <w:b w:val="0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C075B"/>
    <w:rPr>
      <w:rFonts w:ascii="Verdana" w:eastAsiaTheme="majorEastAsia" w:hAnsi="Verdana" w:cstheme="majorBidi"/>
      <w:b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C075B"/>
    <w:pPr>
      <w:spacing w:after="0" w:line="240" w:lineRule="auto"/>
      <w:contextualSpacing/>
    </w:pPr>
    <w:rPr>
      <w:b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BC075B"/>
    <w:rPr>
      <w:rFonts w:ascii="Verdana" w:eastAsiaTheme="majorEastAsia" w:hAnsi="Verdana" w:cstheme="majorBidi"/>
      <w:b/>
      <w:spacing w:val="-10"/>
      <w:kern w:val="28"/>
      <w:sz w:val="36"/>
      <w:szCs w:val="36"/>
    </w:rPr>
  </w:style>
  <w:style w:type="table" w:styleId="TableGrid">
    <w:name w:val="Table Grid"/>
    <w:basedOn w:val="TableNormal"/>
    <w:uiPriority w:val="39"/>
    <w:rsid w:val="001D4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 Monica</dc:creator>
  <cp:keywords/>
  <dc:description/>
  <cp:lastModifiedBy>Persson Monica</cp:lastModifiedBy>
  <cp:revision>3</cp:revision>
  <dcterms:created xsi:type="dcterms:W3CDTF">2018-02-05T14:31:00Z</dcterms:created>
  <dcterms:modified xsi:type="dcterms:W3CDTF">2018-02-15T17:34:00Z</dcterms:modified>
</cp:coreProperties>
</file>